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A7B76" w14:textId="54379AE6" w:rsidR="000F0618" w:rsidRPr="000A3248" w:rsidRDefault="00FD0EE3" w:rsidP="001A3E0F">
      <w:pPr>
        <w:rPr>
          <w:rFonts w:ascii="Times New Roman" w:hAnsi="Times New Roman" w:cs="Times New Roman"/>
          <w:sz w:val="20"/>
          <w:szCs w:val="22"/>
        </w:rPr>
      </w:pPr>
      <w:r w:rsidRPr="00B33B3E">
        <w:rPr>
          <w:rFonts w:ascii="Times New Roman" w:hAnsi="Times New Roman" w:cs="Times New Roman"/>
          <w:b/>
          <w:bCs/>
          <w:sz w:val="20"/>
          <w:szCs w:val="22"/>
          <w:lang w:bidi="en-US"/>
        </w:rPr>
        <w:t xml:space="preserve">Table </w:t>
      </w:r>
      <w:r w:rsidR="00757355" w:rsidRPr="000A3248">
        <w:rPr>
          <w:rFonts w:ascii="Times New Roman" w:hAnsi="Times New Roman" w:cs="Times New Roman"/>
          <w:b/>
          <w:bCs/>
          <w:sz w:val="20"/>
          <w:szCs w:val="22"/>
        </w:rPr>
        <w:t>S5</w:t>
      </w:r>
      <w:r w:rsidRPr="00B33B3E">
        <w:rPr>
          <w:rFonts w:ascii="Times New Roman" w:hAnsi="Times New Roman" w:cs="Times New Roman"/>
          <w:b/>
          <w:bCs/>
          <w:sz w:val="20"/>
          <w:szCs w:val="22"/>
          <w:lang w:bidi="en-US"/>
        </w:rPr>
        <w:t>.</w:t>
      </w:r>
      <w:r w:rsidRPr="00B33B3E">
        <w:rPr>
          <w:rFonts w:ascii="Times New Roman" w:hAnsi="Times New Roman" w:cs="Times New Roman"/>
          <w:sz w:val="20"/>
          <w:szCs w:val="22"/>
          <w:lang w:bidi="en-US"/>
        </w:rPr>
        <w:t xml:space="preserve"> </w:t>
      </w:r>
      <w:r w:rsidR="000F0618" w:rsidRPr="000A3248">
        <w:rPr>
          <w:rFonts w:ascii="Times New Roman" w:hAnsi="Times New Roman" w:cs="Times New Roman"/>
          <w:sz w:val="20"/>
          <w:szCs w:val="22"/>
        </w:rPr>
        <w:t xml:space="preserve">Grades of Recommendation, Assessment, Development and Evaluation (GRADE) quality of evidence. </w:t>
      </w:r>
    </w:p>
    <w:tbl>
      <w:tblPr>
        <w:tblStyle w:val="a3"/>
        <w:tblW w:w="11454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708"/>
        <w:gridCol w:w="1134"/>
        <w:gridCol w:w="1418"/>
        <w:gridCol w:w="1276"/>
        <w:gridCol w:w="1408"/>
        <w:gridCol w:w="1143"/>
        <w:gridCol w:w="1106"/>
      </w:tblGrid>
      <w:tr w:rsidR="00D008A2" w:rsidRPr="000A3248" w14:paraId="5273E14A" w14:textId="77777777" w:rsidTr="00201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2268" w:type="dxa"/>
            <w:shd w:val="clear" w:color="auto" w:fill="D0CECE" w:themeFill="background2" w:themeFillShade="E6"/>
            <w:vAlign w:val="center"/>
          </w:tcPr>
          <w:p w14:paraId="4070B99F" w14:textId="15112F50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F8DEA0E" w14:textId="658F9E69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Design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425902C9" w14:textId="6454C798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BCCC1D8" w14:textId="53AD5CAA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293559BB" w14:textId="526D095D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14:paraId="7EC021E3" w14:textId="29B5C124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408" w:type="dxa"/>
            <w:shd w:val="clear" w:color="auto" w:fill="D0CECE" w:themeFill="background2" w:themeFillShade="E6"/>
            <w:vAlign w:val="center"/>
          </w:tcPr>
          <w:p w14:paraId="2BE10231" w14:textId="39AEDFCB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1143" w:type="dxa"/>
            <w:shd w:val="clear" w:color="auto" w:fill="D0CECE" w:themeFill="background2" w:themeFillShade="E6"/>
            <w:vAlign w:val="center"/>
          </w:tcPr>
          <w:p w14:paraId="721DEE09" w14:textId="6FECB99B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Effect size</w:t>
            </w:r>
          </w:p>
        </w:tc>
        <w:tc>
          <w:tcPr>
            <w:tcW w:w="1106" w:type="dxa"/>
            <w:shd w:val="clear" w:color="auto" w:fill="D0CECE" w:themeFill="background2" w:themeFillShade="E6"/>
            <w:vAlign w:val="center"/>
          </w:tcPr>
          <w:p w14:paraId="0141C01E" w14:textId="0E7395FF" w:rsidR="00D008A2" w:rsidRPr="000A3248" w:rsidRDefault="00D008A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GRADE quality</w:t>
            </w:r>
          </w:p>
        </w:tc>
      </w:tr>
      <w:tr w:rsidR="00D008A2" w:rsidRPr="000A3248" w14:paraId="72A58648" w14:textId="77777777" w:rsidTr="002015AE">
        <w:trPr>
          <w:trHeight w:val="297"/>
        </w:trPr>
        <w:tc>
          <w:tcPr>
            <w:tcW w:w="2268" w:type="dxa"/>
            <w:vAlign w:val="center"/>
          </w:tcPr>
          <w:p w14:paraId="2167195E" w14:textId="6AE74DB6" w:rsidR="00D008A2" w:rsidRPr="000A3248" w:rsidRDefault="00EE1BD0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sz w:val="18"/>
                <w:szCs w:val="18"/>
              </w:rPr>
              <w:t>Knee extension strength</w:t>
            </w:r>
            <w:r w:rsidR="00B15ECA" w:rsidRPr="000A3248">
              <w:rPr>
                <w:sz w:val="18"/>
                <w:szCs w:val="18"/>
              </w:rPr>
              <w:t xml:space="preserve"> </w:t>
            </w:r>
            <w:r w:rsidR="00C075F3" w:rsidRPr="000A3248">
              <w:rPr>
                <w:sz w:val="18"/>
                <w:szCs w:val="18"/>
                <w:vertAlign w:val="superscript"/>
              </w:rPr>
              <w:t>a</w:t>
            </w:r>
          </w:p>
          <w:p w14:paraId="4296BC09" w14:textId="3733A2EF" w:rsidR="008205C0" w:rsidRPr="000A3248" w:rsidRDefault="004973A3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i/>
                <w:iCs/>
                <w:sz w:val="18"/>
                <w:szCs w:val="18"/>
              </w:rPr>
              <w:t>I</w:t>
            </w:r>
            <w:r w:rsidRPr="000A3248">
              <w:rPr>
                <w:sz w:val="18"/>
                <w:szCs w:val="18"/>
                <w:vertAlign w:val="superscript"/>
              </w:rPr>
              <w:t xml:space="preserve">2 </w:t>
            </w:r>
            <w:r w:rsidRPr="000A3248">
              <w:rPr>
                <w:sz w:val="18"/>
                <w:szCs w:val="18"/>
              </w:rPr>
              <w:t xml:space="preserve">= </w:t>
            </w:r>
            <w:r w:rsidR="00AB538D" w:rsidRPr="000A3248">
              <w:rPr>
                <w:sz w:val="18"/>
                <w:szCs w:val="18"/>
              </w:rPr>
              <w:t>0</w:t>
            </w:r>
            <w:r w:rsidRPr="000A3248">
              <w:rPr>
                <w:sz w:val="18"/>
                <w:szCs w:val="18"/>
              </w:rPr>
              <w:t>%, SMD</w:t>
            </w:r>
            <w:r w:rsidR="00357DE8" w:rsidRPr="000A3248">
              <w:rPr>
                <w:sz w:val="18"/>
                <w:szCs w:val="18"/>
              </w:rPr>
              <w:t xml:space="preserve"> =</w:t>
            </w:r>
            <w:r w:rsidRPr="000A3248">
              <w:rPr>
                <w:sz w:val="18"/>
                <w:szCs w:val="18"/>
              </w:rPr>
              <w:t xml:space="preserve"> 0.</w:t>
            </w:r>
            <w:r w:rsidR="00AB538D" w:rsidRPr="000A3248">
              <w:rPr>
                <w:sz w:val="18"/>
                <w:szCs w:val="18"/>
              </w:rPr>
              <w:t>534</w:t>
            </w:r>
            <w:r w:rsidRPr="000A3248">
              <w:rPr>
                <w:sz w:val="18"/>
                <w:szCs w:val="18"/>
              </w:rPr>
              <w:t>, 95% CI</w:t>
            </w:r>
            <w:r w:rsidR="00357DE8" w:rsidRPr="000A3248">
              <w:rPr>
                <w:sz w:val="18"/>
                <w:szCs w:val="18"/>
              </w:rPr>
              <w:t xml:space="preserve"> =</w:t>
            </w:r>
            <w:r w:rsidRPr="000A3248">
              <w:rPr>
                <w:sz w:val="18"/>
                <w:szCs w:val="18"/>
              </w:rPr>
              <w:t xml:space="preserve"> 0.</w:t>
            </w:r>
            <w:r w:rsidR="00AB538D" w:rsidRPr="000A3248">
              <w:rPr>
                <w:sz w:val="18"/>
                <w:szCs w:val="18"/>
              </w:rPr>
              <w:t>303</w:t>
            </w:r>
            <w:r w:rsidRPr="000A3248">
              <w:rPr>
                <w:sz w:val="18"/>
                <w:szCs w:val="18"/>
              </w:rPr>
              <w:t xml:space="preserve"> to 0.7</w:t>
            </w:r>
            <w:r w:rsidR="00AB538D" w:rsidRPr="000A3248">
              <w:rPr>
                <w:sz w:val="18"/>
                <w:szCs w:val="18"/>
              </w:rPr>
              <w:t>66</w:t>
            </w:r>
          </w:p>
        </w:tc>
        <w:tc>
          <w:tcPr>
            <w:tcW w:w="993" w:type="dxa"/>
            <w:vAlign w:val="center"/>
          </w:tcPr>
          <w:p w14:paraId="2BB876A5" w14:textId="6B33B74A" w:rsidR="00D008A2" w:rsidRPr="000A3248" w:rsidRDefault="003D6895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4167DF"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08A2" w:rsidRPr="000A3248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708" w:type="dxa"/>
            <w:vAlign w:val="center"/>
          </w:tcPr>
          <w:p w14:paraId="5EAC5575" w14:textId="27ABB24C" w:rsidR="00D008A2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="00951FBC" w:rsidRPr="000A32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4574837" w14:textId="6E48BB8B" w:rsidR="00D008A2" w:rsidRPr="000A3248" w:rsidRDefault="005A78E0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737A303B" w14:textId="774FAF04" w:rsidR="00D008A2" w:rsidRPr="000A3248" w:rsidRDefault="005A78E0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319947DD" w14:textId="2A61B280" w:rsidR="00D008A2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8" w:type="dxa"/>
            <w:vAlign w:val="center"/>
          </w:tcPr>
          <w:p w14:paraId="6066A9A6" w14:textId="0496118B" w:rsidR="00D008A2" w:rsidRPr="000A3248" w:rsidRDefault="005A78E0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3" w:type="dxa"/>
            <w:vAlign w:val="center"/>
          </w:tcPr>
          <w:p w14:paraId="5D872044" w14:textId="0C2BB7E6" w:rsidR="00D008A2" w:rsidRPr="000A3248" w:rsidRDefault="005A78E0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724AC8E3" w14:textId="28B587F6" w:rsidR="00951FBC" w:rsidRPr="000A3248" w:rsidRDefault="00EC503C" w:rsidP="002015AE">
            <w:pPr>
              <w:jc w:val="center"/>
            </w:pPr>
            <w:r w:rsidRPr="000A3248">
              <w:rPr>
                <w:rFonts w:ascii="Cambria Math" w:hAnsi="Cambria Math" w:cs="Cambria Math"/>
              </w:rPr>
              <w:t>⨁⨁</w:t>
            </w:r>
            <w:r w:rsidR="003A301A" w:rsidRPr="000A3248">
              <w:rPr>
                <w:rFonts w:ascii="Cambria Math" w:hAnsi="Cambria Math" w:cs="Cambria Math"/>
              </w:rPr>
              <w:t>⨁</w:t>
            </w:r>
            <w:r w:rsidRPr="000A3248">
              <w:rPr>
                <w:rFonts w:ascii="Segoe UI Symbol" w:hAnsi="Segoe UI Symbol" w:cs="Segoe UI Symbol"/>
                <w:sz w:val="15"/>
                <w:szCs w:val="15"/>
              </w:rPr>
              <w:t>◯</w:t>
            </w:r>
          </w:p>
          <w:p w14:paraId="23EDBE2D" w14:textId="7581F12C" w:rsidR="00EC503C" w:rsidRPr="000A3248" w:rsidRDefault="00EC503C" w:rsidP="002015AE">
            <w:pPr>
              <w:jc w:val="center"/>
              <w:rPr>
                <w:sz w:val="18"/>
                <w:szCs w:val="18"/>
              </w:rPr>
            </w:pPr>
            <w:r w:rsidRPr="000A3248">
              <w:t>Moderate</w:t>
            </w:r>
          </w:p>
        </w:tc>
      </w:tr>
      <w:tr w:rsidR="00D008A2" w:rsidRPr="000A3248" w14:paraId="5BFFFC45" w14:textId="77777777" w:rsidTr="002015AE">
        <w:trPr>
          <w:trHeight w:val="93"/>
        </w:trPr>
        <w:tc>
          <w:tcPr>
            <w:tcW w:w="2268" w:type="dxa"/>
            <w:shd w:val="clear" w:color="auto" w:fill="E7E6E6" w:themeFill="background2"/>
            <w:vAlign w:val="center"/>
          </w:tcPr>
          <w:p w14:paraId="1319440F" w14:textId="2E0AAEF9" w:rsidR="00EE1BD0" w:rsidRPr="000A3248" w:rsidRDefault="00EE1BD0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sz w:val="18"/>
                <w:szCs w:val="18"/>
              </w:rPr>
              <w:t>Knee extension strength</w:t>
            </w:r>
            <w:r w:rsidR="00B15ECA" w:rsidRPr="000A3248">
              <w:rPr>
                <w:sz w:val="18"/>
                <w:szCs w:val="18"/>
              </w:rPr>
              <w:t xml:space="preserve"> </w:t>
            </w:r>
            <w:r w:rsidR="00C075F3" w:rsidRPr="000A3248">
              <w:rPr>
                <w:sz w:val="18"/>
                <w:szCs w:val="18"/>
                <w:vertAlign w:val="superscript"/>
              </w:rPr>
              <w:t>b</w:t>
            </w:r>
          </w:p>
          <w:p w14:paraId="531D725D" w14:textId="4ECCC9E9" w:rsidR="008205C0" w:rsidRPr="000A3248" w:rsidRDefault="00FD0BBC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i/>
                <w:iCs/>
                <w:sz w:val="18"/>
                <w:szCs w:val="18"/>
              </w:rPr>
              <w:t>I</w:t>
            </w:r>
            <w:r w:rsidRPr="000A3248">
              <w:rPr>
                <w:sz w:val="18"/>
                <w:szCs w:val="18"/>
                <w:vertAlign w:val="superscript"/>
              </w:rPr>
              <w:t xml:space="preserve">2 </w:t>
            </w:r>
            <w:r w:rsidRPr="000A3248">
              <w:rPr>
                <w:sz w:val="18"/>
                <w:szCs w:val="18"/>
              </w:rPr>
              <w:t xml:space="preserve">= </w:t>
            </w:r>
            <w:r w:rsidR="007F2408" w:rsidRPr="000A3248">
              <w:rPr>
                <w:sz w:val="18"/>
                <w:szCs w:val="18"/>
              </w:rPr>
              <w:t>6</w:t>
            </w:r>
            <w:r w:rsidRPr="000A3248">
              <w:rPr>
                <w:sz w:val="18"/>
                <w:szCs w:val="18"/>
              </w:rPr>
              <w:t>%, SMD = 0.</w:t>
            </w:r>
            <w:r w:rsidR="007F2408" w:rsidRPr="000A3248">
              <w:rPr>
                <w:sz w:val="18"/>
                <w:szCs w:val="18"/>
              </w:rPr>
              <w:t>274</w:t>
            </w:r>
            <w:r w:rsidRPr="000A3248">
              <w:rPr>
                <w:sz w:val="18"/>
                <w:szCs w:val="18"/>
              </w:rPr>
              <w:t xml:space="preserve">, 95% CI = </w:t>
            </w:r>
            <w:r w:rsidR="007F2408" w:rsidRPr="000A3248">
              <w:rPr>
                <w:sz w:val="18"/>
                <w:szCs w:val="18"/>
              </w:rPr>
              <w:t>-</w:t>
            </w:r>
            <w:r w:rsidRPr="000A3248">
              <w:rPr>
                <w:sz w:val="18"/>
                <w:szCs w:val="18"/>
              </w:rPr>
              <w:t>0.</w:t>
            </w:r>
            <w:r w:rsidR="007F2408" w:rsidRPr="000A3248">
              <w:rPr>
                <w:sz w:val="18"/>
                <w:szCs w:val="18"/>
              </w:rPr>
              <w:t>070</w:t>
            </w:r>
            <w:r w:rsidRPr="000A3248">
              <w:rPr>
                <w:sz w:val="18"/>
                <w:szCs w:val="18"/>
              </w:rPr>
              <w:t xml:space="preserve"> to 0.6</w:t>
            </w:r>
            <w:r w:rsidR="007F2408" w:rsidRPr="000A3248">
              <w:rPr>
                <w:sz w:val="18"/>
                <w:szCs w:val="18"/>
              </w:rPr>
              <w:t>18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2BB93D84" w14:textId="77E41C65" w:rsidR="00D008A2" w:rsidRPr="000A3248" w:rsidRDefault="00681253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65FF0"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08A2" w:rsidRPr="000A3248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7C79C1B9" w14:textId="4238B831" w:rsidR="00D008A2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="00452415" w:rsidRPr="000A32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609CF10" w14:textId="043AA117" w:rsidR="00D008A2" w:rsidRPr="000A3248" w:rsidRDefault="005A78E0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1599891" w14:textId="58429B1D" w:rsidR="00D008A2" w:rsidRPr="000A3248" w:rsidRDefault="005A78E0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053EC0E8" w14:textId="29B753DE" w:rsidR="00D008A2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537B29AB" w14:textId="1BF40C60" w:rsidR="00D008A2" w:rsidRPr="000A3248" w:rsidRDefault="005A78E0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3" w:type="dxa"/>
            <w:shd w:val="clear" w:color="auto" w:fill="E7E6E6" w:themeFill="background2"/>
            <w:vAlign w:val="center"/>
          </w:tcPr>
          <w:p w14:paraId="36FA7776" w14:textId="7C8B8CDF" w:rsidR="00D008A2" w:rsidRPr="000A3248" w:rsidRDefault="005A78E0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shd w:val="clear" w:color="auto" w:fill="E7E6E6" w:themeFill="background2"/>
            <w:vAlign w:val="center"/>
          </w:tcPr>
          <w:p w14:paraId="2246C549" w14:textId="65FB2A97" w:rsidR="00EC503C" w:rsidRPr="000A3248" w:rsidRDefault="00EC503C" w:rsidP="002015AE">
            <w:pPr>
              <w:jc w:val="center"/>
            </w:pPr>
            <w:r w:rsidRPr="000A3248">
              <w:rPr>
                <w:rFonts w:ascii="Cambria Math" w:hAnsi="Cambria Math" w:cs="Cambria Math"/>
              </w:rPr>
              <w:t>⨁</w:t>
            </w:r>
            <w:r w:rsidR="002E0668" w:rsidRPr="000A3248">
              <w:rPr>
                <w:rFonts w:ascii="Segoe UI Symbol" w:hAnsi="Segoe UI Symbol" w:cs="Segoe UI Symbol"/>
                <w:sz w:val="15"/>
                <w:szCs w:val="15"/>
              </w:rPr>
              <w:t>◯</w:t>
            </w:r>
            <w:r w:rsidRPr="000A3248">
              <w:rPr>
                <w:rFonts w:ascii="Segoe UI Symbol" w:hAnsi="Segoe UI Symbol" w:cs="Segoe UI Symbol"/>
                <w:sz w:val="15"/>
                <w:szCs w:val="15"/>
              </w:rPr>
              <w:t>◯◯</w:t>
            </w:r>
          </w:p>
          <w:p w14:paraId="41C5CAC0" w14:textId="796E1841" w:rsidR="00D008A2" w:rsidRPr="000A3248" w:rsidRDefault="002E0668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sz w:val="18"/>
                <w:szCs w:val="18"/>
              </w:rPr>
              <w:t>Very low</w:t>
            </w:r>
          </w:p>
        </w:tc>
      </w:tr>
      <w:tr w:rsidR="00B33B3E" w:rsidRPr="000A3248" w14:paraId="158F4198" w14:textId="77777777" w:rsidTr="002015AE">
        <w:trPr>
          <w:trHeight w:val="93"/>
        </w:trPr>
        <w:tc>
          <w:tcPr>
            <w:tcW w:w="2268" w:type="dxa"/>
            <w:vAlign w:val="center"/>
          </w:tcPr>
          <w:p w14:paraId="499EBC0D" w14:textId="7FB37293" w:rsidR="00B33B3E" w:rsidRPr="000A3248" w:rsidRDefault="00AB538D" w:rsidP="002015A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A3248">
              <w:rPr>
                <w:sz w:val="18"/>
                <w:szCs w:val="18"/>
              </w:rPr>
              <w:t>Knee flexion</w:t>
            </w:r>
            <w:r w:rsidR="00B15ECA" w:rsidRPr="000A3248">
              <w:rPr>
                <w:sz w:val="18"/>
                <w:szCs w:val="18"/>
              </w:rPr>
              <w:t xml:space="preserve"> strength </w:t>
            </w:r>
            <w:r w:rsidRPr="000A3248">
              <w:rPr>
                <w:sz w:val="18"/>
                <w:szCs w:val="18"/>
                <w:vertAlign w:val="superscript"/>
              </w:rPr>
              <w:t>a</w:t>
            </w:r>
          </w:p>
          <w:p w14:paraId="7D67740F" w14:textId="24EBB70F" w:rsidR="001E4682" w:rsidRPr="000A3248" w:rsidRDefault="00FD0BBC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i/>
                <w:iCs/>
                <w:sz w:val="18"/>
                <w:szCs w:val="18"/>
              </w:rPr>
              <w:t>I</w:t>
            </w:r>
            <w:r w:rsidRPr="000A3248">
              <w:rPr>
                <w:sz w:val="18"/>
                <w:szCs w:val="18"/>
                <w:vertAlign w:val="superscript"/>
              </w:rPr>
              <w:t xml:space="preserve">2 </w:t>
            </w:r>
            <w:r w:rsidRPr="000A3248">
              <w:rPr>
                <w:sz w:val="18"/>
                <w:szCs w:val="18"/>
              </w:rPr>
              <w:t>= 0%, SMD = 0.</w:t>
            </w:r>
            <w:r w:rsidR="006B7354" w:rsidRPr="000A3248">
              <w:rPr>
                <w:sz w:val="18"/>
                <w:szCs w:val="18"/>
              </w:rPr>
              <w:t>181</w:t>
            </w:r>
            <w:r w:rsidRPr="000A3248">
              <w:rPr>
                <w:sz w:val="18"/>
                <w:szCs w:val="18"/>
              </w:rPr>
              <w:t xml:space="preserve">, 95% CI = </w:t>
            </w:r>
            <w:r w:rsidR="006B7354" w:rsidRPr="000A3248">
              <w:rPr>
                <w:sz w:val="18"/>
                <w:szCs w:val="18"/>
              </w:rPr>
              <w:t>-</w:t>
            </w:r>
            <w:r w:rsidRPr="000A3248">
              <w:rPr>
                <w:sz w:val="18"/>
                <w:szCs w:val="18"/>
              </w:rPr>
              <w:t>0.</w:t>
            </w:r>
            <w:r w:rsidR="006B7354" w:rsidRPr="000A3248">
              <w:rPr>
                <w:sz w:val="18"/>
                <w:szCs w:val="18"/>
              </w:rPr>
              <w:t>213</w:t>
            </w:r>
            <w:r w:rsidRPr="000A3248">
              <w:rPr>
                <w:sz w:val="18"/>
                <w:szCs w:val="18"/>
              </w:rPr>
              <w:t xml:space="preserve"> to 0.</w:t>
            </w:r>
            <w:r w:rsidR="006B7354" w:rsidRPr="000A3248">
              <w:rPr>
                <w:sz w:val="18"/>
                <w:szCs w:val="18"/>
              </w:rPr>
              <w:t>575</w:t>
            </w:r>
          </w:p>
        </w:tc>
        <w:tc>
          <w:tcPr>
            <w:tcW w:w="993" w:type="dxa"/>
            <w:vAlign w:val="center"/>
          </w:tcPr>
          <w:p w14:paraId="04DC5C2A" w14:textId="3B35F7A8" w:rsidR="00B33B3E" w:rsidRPr="000A3248" w:rsidRDefault="00C0778D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4 RCTs</w:t>
            </w:r>
          </w:p>
        </w:tc>
        <w:tc>
          <w:tcPr>
            <w:tcW w:w="708" w:type="dxa"/>
            <w:vAlign w:val="center"/>
          </w:tcPr>
          <w:p w14:paraId="14C85C5A" w14:textId="15D444B8" w:rsidR="00B33B3E" w:rsidRPr="000A3248" w:rsidRDefault="00E04BC2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</w:p>
        </w:tc>
        <w:tc>
          <w:tcPr>
            <w:tcW w:w="1134" w:type="dxa"/>
            <w:vAlign w:val="center"/>
          </w:tcPr>
          <w:p w14:paraId="658B98CC" w14:textId="58A5BB86" w:rsidR="00B33B3E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3771BB7A" w14:textId="79F2FFE2" w:rsidR="00B33B3E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1320A58" w14:textId="087C49B0" w:rsidR="00B33B3E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– 2</w:t>
            </w:r>
          </w:p>
        </w:tc>
        <w:tc>
          <w:tcPr>
            <w:tcW w:w="1408" w:type="dxa"/>
            <w:vAlign w:val="center"/>
          </w:tcPr>
          <w:p w14:paraId="17C38F56" w14:textId="29F3C032" w:rsidR="00B33B3E" w:rsidRPr="000A3248" w:rsidRDefault="00A82DAA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3" w:type="dxa"/>
            <w:vAlign w:val="center"/>
          </w:tcPr>
          <w:p w14:paraId="445EA704" w14:textId="7B1673C4" w:rsidR="00B33B3E" w:rsidRPr="000A3248" w:rsidRDefault="00ED5F79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1B9AAE2E" w14:textId="16397257" w:rsidR="00EC503C" w:rsidRPr="000A3248" w:rsidRDefault="00EC503C" w:rsidP="002015AE">
            <w:pPr>
              <w:jc w:val="center"/>
            </w:pPr>
            <w:r w:rsidRPr="000A3248">
              <w:rPr>
                <w:rFonts w:ascii="Cambria Math" w:hAnsi="Cambria Math" w:cs="Cambria Math"/>
              </w:rPr>
              <w:t>⨁</w:t>
            </w:r>
            <w:r w:rsidR="002E0668" w:rsidRPr="000A3248">
              <w:rPr>
                <w:rFonts w:ascii="Segoe UI Symbol" w:hAnsi="Segoe UI Symbol" w:cs="Segoe UI Symbol"/>
                <w:sz w:val="15"/>
                <w:szCs w:val="15"/>
              </w:rPr>
              <w:t>◯</w:t>
            </w:r>
            <w:r w:rsidRPr="000A3248">
              <w:rPr>
                <w:rFonts w:ascii="Segoe UI Symbol" w:hAnsi="Segoe UI Symbol" w:cs="Segoe UI Symbol"/>
                <w:sz w:val="15"/>
                <w:szCs w:val="15"/>
              </w:rPr>
              <w:t>◯◯</w:t>
            </w:r>
          </w:p>
          <w:p w14:paraId="7E3A16F2" w14:textId="7C1F59DA" w:rsidR="00B33B3E" w:rsidRPr="000A3248" w:rsidRDefault="002E0668" w:rsidP="002015AE">
            <w:pPr>
              <w:jc w:val="center"/>
            </w:pPr>
            <w:r w:rsidRPr="000A3248">
              <w:rPr>
                <w:sz w:val="18"/>
                <w:szCs w:val="18"/>
              </w:rPr>
              <w:t>Very low</w:t>
            </w:r>
          </w:p>
        </w:tc>
      </w:tr>
      <w:tr w:rsidR="003C5ABC" w:rsidRPr="000A3248" w14:paraId="4C7F8CF4" w14:textId="77777777" w:rsidTr="002015AE">
        <w:trPr>
          <w:trHeight w:val="93"/>
        </w:trPr>
        <w:tc>
          <w:tcPr>
            <w:tcW w:w="2268" w:type="dxa"/>
            <w:shd w:val="clear" w:color="auto" w:fill="E7E6E6" w:themeFill="background2"/>
            <w:vAlign w:val="center"/>
          </w:tcPr>
          <w:p w14:paraId="6468FBC9" w14:textId="593DD605" w:rsidR="003C5ABC" w:rsidRPr="000A3248" w:rsidRDefault="00AB538D" w:rsidP="002015A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A3248">
              <w:rPr>
                <w:sz w:val="18"/>
                <w:szCs w:val="18"/>
              </w:rPr>
              <w:t xml:space="preserve">Leg </w:t>
            </w:r>
            <w:r w:rsidR="00B15ECA" w:rsidRPr="000A3248">
              <w:rPr>
                <w:sz w:val="18"/>
                <w:szCs w:val="18"/>
              </w:rPr>
              <w:t>p</w:t>
            </w:r>
            <w:r w:rsidRPr="000A3248">
              <w:rPr>
                <w:sz w:val="18"/>
                <w:szCs w:val="18"/>
              </w:rPr>
              <w:t>ress</w:t>
            </w:r>
            <w:r w:rsidR="00B15ECA" w:rsidRPr="000A3248">
              <w:rPr>
                <w:sz w:val="18"/>
                <w:szCs w:val="18"/>
              </w:rPr>
              <w:t xml:space="preserve"> strength </w:t>
            </w:r>
            <w:r w:rsidRPr="000A3248">
              <w:rPr>
                <w:sz w:val="18"/>
                <w:szCs w:val="18"/>
                <w:vertAlign w:val="superscript"/>
              </w:rPr>
              <w:t>a</w:t>
            </w:r>
          </w:p>
          <w:p w14:paraId="4A3ABC90" w14:textId="7C03E9A9" w:rsidR="001E4682" w:rsidRPr="000A3248" w:rsidRDefault="00FD0BBC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i/>
                <w:iCs/>
                <w:sz w:val="18"/>
                <w:szCs w:val="18"/>
              </w:rPr>
              <w:t>I</w:t>
            </w:r>
            <w:r w:rsidRPr="000A3248">
              <w:rPr>
                <w:sz w:val="18"/>
                <w:szCs w:val="18"/>
                <w:vertAlign w:val="superscript"/>
              </w:rPr>
              <w:t xml:space="preserve">2 </w:t>
            </w:r>
            <w:r w:rsidRPr="000A3248">
              <w:rPr>
                <w:sz w:val="18"/>
                <w:szCs w:val="18"/>
              </w:rPr>
              <w:t>= 0%, SMD = 0.</w:t>
            </w:r>
            <w:r w:rsidR="006B7354" w:rsidRPr="000A3248">
              <w:rPr>
                <w:sz w:val="18"/>
                <w:szCs w:val="18"/>
              </w:rPr>
              <w:t>794</w:t>
            </w:r>
            <w:r w:rsidRPr="000A3248">
              <w:rPr>
                <w:sz w:val="18"/>
                <w:szCs w:val="18"/>
              </w:rPr>
              <w:t>, 95% CI = 0.</w:t>
            </w:r>
            <w:r w:rsidR="006B7354" w:rsidRPr="000A3248">
              <w:rPr>
                <w:sz w:val="18"/>
                <w:szCs w:val="18"/>
              </w:rPr>
              <w:t>424</w:t>
            </w:r>
            <w:r w:rsidRPr="000A3248">
              <w:rPr>
                <w:sz w:val="18"/>
                <w:szCs w:val="18"/>
              </w:rPr>
              <w:t xml:space="preserve"> to </w:t>
            </w:r>
            <w:r w:rsidR="006B7354" w:rsidRPr="000A3248">
              <w:rPr>
                <w:sz w:val="18"/>
                <w:szCs w:val="18"/>
              </w:rPr>
              <w:t>1</w:t>
            </w:r>
            <w:r w:rsidRPr="000A3248">
              <w:rPr>
                <w:sz w:val="18"/>
                <w:szCs w:val="18"/>
              </w:rPr>
              <w:t>.</w:t>
            </w:r>
            <w:r w:rsidR="006B7354" w:rsidRPr="000A3248">
              <w:rPr>
                <w:sz w:val="18"/>
                <w:szCs w:val="18"/>
              </w:rPr>
              <w:t>163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A60BC2D" w14:textId="4081A273" w:rsidR="003C5ABC" w:rsidRPr="000A3248" w:rsidRDefault="006B7354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C0778D" w:rsidRPr="000A3248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7C1FD858" w14:textId="0A5D7D8F" w:rsidR="003C5ABC" w:rsidRPr="000A3248" w:rsidRDefault="00575CE7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6CBBAB8A" w14:textId="6917F68B" w:rsidR="003C5ABC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6B0CBD5" w14:textId="7A4F6DD2" w:rsidR="003C5ABC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788B093" w14:textId="4B1C1CB3" w:rsidR="003C5ABC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51EADD87" w14:textId="3EE9C9E9" w:rsidR="003C5ABC" w:rsidRPr="000A3248" w:rsidRDefault="00A82DAA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3" w:type="dxa"/>
            <w:shd w:val="clear" w:color="auto" w:fill="E7E6E6" w:themeFill="background2"/>
            <w:vAlign w:val="center"/>
          </w:tcPr>
          <w:p w14:paraId="3A417410" w14:textId="27642116" w:rsidR="003C5ABC" w:rsidRPr="000A3248" w:rsidRDefault="00ED5F79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shd w:val="clear" w:color="auto" w:fill="E7E6E6" w:themeFill="background2"/>
            <w:vAlign w:val="center"/>
          </w:tcPr>
          <w:p w14:paraId="15F8A285" w14:textId="77777777" w:rsidR="002E0668" w:rsidRPr="000A3248" w:rsidRDefault="002E0668" w:rsidP="002015AE">
            <w:pPr>
              <w:jc w:val="center"/>
            </w:pPr>
            <w:r w:rsidRPr="000A3248">
              <w:rPr>
                <w:rFonts w:ascii="Cambria Math" w:hAnsi="Cambria Math" w:cs="Cambria Math"/>
              </w:rPr>
              <w:t>⨁⨁⨁</w:t>
            </w:r>
            <w:r w:rsidRPr="000A3248">
              <w:rPr>
                <w:rFonts w:ascii="Segoe UI Symbol" w:hAnsi="Segoe UI Symbol" w:cs="Segoe UI Symbol"/>
                <w:sz w:val="15"/>
                <w:szCs w:val="15"/>
              </w:rPr>
              <w:t>◯</w:t>
            </w:r>
          </w:p>
          <w:p w14:paraId="7C0E527D" w14:textId="7E7F78CB" w:rsidR="003C5ABC" w:rsidRPr="000A3248" w:rsidRDefault="002E0668" w:rsidP="002015AE">
            <w:pPr>
              <w:jc w:val="center"/>
            </w:pPr>
            <w:r w:rsidRPr="000A3248">
              <w:t>Moderate</w:t>
            </w:r>
          </w:p>
        </w:tc>
      </w:tr>
      <w:tr w:rsidR="00B33B3E" w:rsidRPr="000A3248" w14:paraId="5B74FF50" w14:textId="77777777" w:rsidTr="002015AE">
        <w:trPr>
          <w:trHeight w:val="93"/>
        </w:trPr>
        <w:tc>
          <w:tcPr>
            <w:tcW w:w="2268" w:type="dxa"/>
            <w:vAlign w:val="center"/>
          </w:tcPr>
          <w:p w14:paraId="784489DB" w14:textId="1C4C07C4" w:rsidR="00B33B3E" w:rsidRPr="000A3248" w:rsidRDefault="00AB538D" w:rsidP="002015A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A3248">
              <w:rPr>
                <w:sz w:val="18"/>
                <w:szCs w:val="18"/>
              </w:rPr>
              <w:t xml:space="preserve">Ankle </w:t>
            </w:r>
            <w:r w:rsidR="00B15ECA" w:rsidRPr="000A3248">
              <w:rPr>
                <w:sz w:val="18"/>
                <w:szCs w:val="18"/>
              </w:rPr>
              <w:t xml:space="preserve">plantar flexion </w:t>
            </w:r>
            <w:r w:rsidRPr="000A3248">
              <w:rPr>
                <w:sz w:val="18"/>
                <w:szCs w:val="18"/>
                <w:vertAlign w:val="superscript"/>
              </w:rPr>
              <w:t>a</w:t>
            </w:r>
          </w:p>
          <w:p w14:paraId="7EE12C43" w14:textId="4FE3B7F2" w:rsidR="001E4682" w:rsidRPr="000A3248" w:rsidRDefault="00FD0BBC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i/>
                <w:iCs/>
                <w:sz w:val="18"/>
                <w:szCs w:val="18"/>
              </w:rPr>
              <w:t>I</w:t>
            </w:r>
            <w:r w:rsidRPr="000A3248">
              <w:rPr>
                <w:sz w:val="18"/>
                <w:szCs w:val="18"/>
                <w:vertAlign w:val="superscript"/>
              </w:rPr>
              <w:t xml:space="preserve">2 </w:t>
            </w:r>
            <w:r w:rsidRPr="000A3248">
              <w:rPr>
                <w:sz w:val="18"/>
                <w:szCs w:val="18"/>
              </w:rPr>
              <w:t>= 0%, SMD = 0.</w:t>
            </w:r>
            <w:r w:rsidR="006B7354" w:rsidRPr="000A3248">
              <w:rPr>
                <w:sz w:val="18"/>
                <w:szCs w:val="18"/>
              </w:rPr>
              <w:t>462</w:t>
            </w:r>
            <w:r w:rsidRPr="000A3248">
              <w:rPr>
                <w:sz w:val="18"/>
                <w:szCs w:val="18"/>
              </w:rPr>
              <w:t>, 95% CI = 0.</w:t>
            </w:r>
            <w:r w:rsidR="006B7354" w:rsidRPr="000A3248">
              <w:rPr>
                <w:sz w:val="18"/>
                <w:szCs w:val="18"/>
              </w:rPr>
              <w:t>019</w:t>
            </w:r>
            <w:r w:rsidRPr="000A3248">
              <w:rPr>
                <w:sz w:val="18"/>
                <w:szCs w:val="18"/>
              </w:rPr>
              <w:t xml:space="preserve"> to 0.</w:t>
            </w:r>
            <w:r w:rsidR="006B7354" w:rsidRPr="000A3248">
              <w:rPr>
                <w:sz w:val="18"/>
                <w:szCs w:val="18"/>
              </w:rPr>
              <w:t>904</w:t>
            </w:r>
          </w:p>
        </w:tc>
        <w:tc>
          <w:tcPr>
            <w:tcW w:w="993" w:type="dxa"/>
            <w:vAlign w:val="center"/>
          </w:tcPr>
          <w:p w14:paraId="1F6C063F" w14:textId="2E6EF0E4" w:rsidR="00B33B3E" w:rsidRPr="000A3248" w:rsidRDefault="00E2413F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C0778D" w:rsidRPr="000A3248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708" w:type="dxa"/>
            <w:vAlign w:val="center"/>
          </w:tcPr>
          <w:p w14:paraId="0E3854C3" w14:textId="71CEB824" w:rsidR="00B33B3E" w:rsidRPr="000A3248" w:rsidRDefault="00575CE7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22188752" w14:textId="575A1DCB" w:rsidR="00B33B3E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220C1D66" w14:textId="543500B5" w:rsidR="00B33B3E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45D085E8" w14:textId="78082BED" w:rsidR="00B33B3E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8" w:type="dxa"/>
            <w:vAlign w:val="center"/>
          </w:tcPr>
          <w:p w14:paraId="6BADE36E" w14:textId="540E2D39" w:rsidR="00B33B3E" w:rsidRPr="000A3248" w:rsidRDefault="00A82DAA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3" w:type="dxa"/>
            <w:vAlign w:val="center"/>
          </w:tcPr>
          <w:p w14:paraId="08FADE1D" w14:textId="47561EA3" w:rsidR="00B33B3E" w:rsidRPr="000A3248" w:rsidRDefault="00ED5F79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5D1FFE44" w14:textId="77777777" w:rsidR="002E0668" w:rsidRPr="000A3248" w:rsidRDefault="002E0668" w:rsidP="002015AE">
            <w:pPr>
              <w:jc w:val="center"/>
            </w:pPr>
            <w:r w:rsidRPr="000A3248">
              <w:rPr>
                <w:rFonts w:ascii="Cambria Math" w:hAnsi="Cambria Math" w:cs="Cambria Math"/>
              </w:rPr>
              <w:t>⨁</w:t>
            </w:r>
            <w:r w:rsidRPr="000A3248">
              <w:rPr>
                <w:rFonts w:ascii="Segoe UI Symbol" w:hAnsi="Segoe UI Symbol" w:cs="Segoe UI Symbol"/>
                <w:sz w:val="15"/>
                <w:szCs w:val="15"/>
              </w:rPr>
              <w:t>◯◯◯</w:t>
            </w:r>
          </w:p>
          <w:p w14:paraId="1B27A86C" w14:textId="2F6A6573" w:rsidR="00B33B3E" w:rsidRPr="000A3248" w:rsidRDefault="002E0668" w:rsidP="002015AE">
            <w:pPr>
              <w:jc w:val="center"/>
            </w:pPr>
            <w:r w:rsidRPr="000A3248">
              <w:rPr>
                <w:sz w:val="18"/>
                <w:szCs w:val="18"/>
              </w:rPr>
              <w:t>Very low</w:t>
            </w:r>
          </w:p>
        </w:tc>
      </w:tr>
      <w:tr w:rsidR="00B33B3E" w:rsidRPr="000A3248" w14:paraId="4520C4D5" w14:textId="77777777" w:rsidTr="002015AE">
        <w:trPr>
          <w:trHeight w:val="93"/>
        </w:trPr>
        <w:tc>
          <w:tcPr>
            <w:tcW w:w="2268" w:type="dxa"/>
            <w:shd w:val="clear" w:color="auto" w:fill="E7E6E6" w:themeFill="background2"/>
            <w:vAlign w:val="center"/>
          </w:tcPr>
          <w:p w14:paraId="0633E3BB" w14:textId="16A3F478" w:rsidR="00B33B3E" w:rsidRPr="000A3248" w:rsidRDefault="00E2053A" w:rsidP="002015A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A3248">
              <w:rPr>
                <w:sz w:val="18"/>
                <w:szCs w:val="18"/>
              </w:rPr>
              <w:t>Countermovement jump</w:t>
            </w:r>
            <w:r w:rsidR="00B15ECA" w:rsidRPr="000A3248">
              <w:rPr>
                <w:sz w:val="18"/>
                <w:szCs w:val="18"/>
              </w:rPr>
              <w:t xml:space="preserve"> </w:t>
            </w:r>
            <w:r w:rsidR="00AB538D" w:rsidRPr="000A3248">
              <w:rPr>
                <w:sz w:val="18"/>
                <w:szCs w:val="18"/>
                <w:vertAlign w:val="superscript"/>
              </w:rPr>
              <w:t>a</w:t>
            </w:r>
          </w:p>
          <w:p w14:paraId="41582C53" w14:textId="7B23F1BB" w:rsidR="001E4682" w:rsidRPr="000A3248" w:rsidRDefault="00FD0BBC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i/>
                <w:iCs/>
                <w:sz w:val="18"/>
                <w:szCs w:val="18"/>
              </w:rPr>
              <w:t>I</w:t>
            </w:r>
            <w:r w:rsidRPr="000A3248">
              <w:rPr>
                <w:sz w:val="18"/>
                <w:szCs w:val="18"/>
                <w:vertAlign w:val="superscript"/>
              </w:rPr>
              <w:t xml:space="preserve">2 </w:t>
            </w:r>
            <w:r w:rsidRPr="000A3248">
              <w:rPr>
                <w:sz w:val="18"/>
                <w:szCs w:val="18"/>
              </w:rPr>
              <w:t>= 0%, SMD = 0.4</w:t>
            </w:r>
            <w:r w:rsidR="006B7354" w:rsidRPr="000A3248">
              <w:rPr>
                <w:sz w:val="18"/>
                <w:szCs w:val="18"/>
              </w:rPr>
              <w:t>70</w:t>
            </w:r>
            <w:r w:rsidRPr="000A3248">
              <w:rPr>
                <w:sz w:val="18"/>
                <w:szCs w:val="18"/>
              </w:rPr>
              <w:t>, 95% CI = 0.</w:t>
            </w:r>
            <w:r w:rsidR="006B7354" w:rsidRPr="000A3248">
              <w:rPr>
                <w:sz w:val="18"/>
                <w:szCs w:val="18"/>
              </w:rPr>
              <w:t>211</w:t>
            </w:r>
            <w:r w:rsidRPr="000A3248">
              <w:rPr>
                <w:sz w:val="18"/>
                <w:szCs w:val="18"/>
              </w:rPr>
              <w:t xml:space="preserve"> to 0.7</w:t>
            </w:r>
            <w:r w:rsidR="006B7354" w:rsidRPr="000A3248">
              <w:rPr>
                <w:sz w:val="18"/>
                <w:szCs w:val="18"/>
              </w:rPr>
              <w:t>29</w:t>
            </w: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6EA95114" w14:textId="5E4921E4" w:rsidR="00B33B3E" w:rsidRPr="000A3248" w:rsidRDefault="00E2413F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C0778D" w:rsidRPr="000A3248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70985FCD" w14:textId="6922108F" w:rsidR="00B33B3E" w:rsidRPr="000A3248" w:rsidRDefault="00575CE7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– 1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20A03F46" w14:textId="3735D2C8" w:rsidR="00B33B3E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3EA82763" w14:textId="1068FD7E" w:rsidR="00B33B3E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3FBDB54" w14:textId="4ED5E4A2" w:rsidR="00B33B3E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8" w:type="dxa"/>
            <w:shd w:val="clear" w:color="auto" w:fill="E7E6E6" w:themeFill="background2"/>
            <w:vAlign w:val="center"/>
          </w:tcPr>
          <w:p w14:paraId="001A019B" w14:textId="65464692" w:rsidR="00B33B3E" w:rsidRPr="000A3248" w:rsidRDefault="00A82DAA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3" w:type="dxa"/>
            <w:shd w:val="clear" w:color="auto" w:fill="E7E6E6" w:themeFill="background2"/>
            <w:vAlign w:val="center"/>
          </w:tcPr>
          <w:p w14:paraId="00BC53DB" w14:textId="4DE21E4B" w:rsidR="00B33B3E" w:rsidRPr="000A3248" w:rsidRDefault="00ED5F79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shd w:val="clear" w:color="auto" w:fill="E7E6E6" w:themeFill="background2"/>
            <w:vAlign w:val="center"/>
          </w:tcPr>
          <w:p w14:paraId="7687DE9C" w14:textId="77777777" w:rsidR="002E0668" w:rsidRPr="000A3248" w:rsidRDefault="002E0668" w:rsidP="002015AE">
            <w:pPr>
              <w:jc w:val="center"/>
            </w:pPr>
            <w:r w:rsidRPr="000A3248">
              <w:rPr>
                <w:rFonts w:ascii="Cambria Math" w:hAnsi="Cambria Math" w:cs="Cambria Math"/>
              </w:rPr>
              <w:t>⨁⨁⨁</w:t>
            </w:r>
            <w:r w:rsidRPr="000A3248">
              <w:rPr>
                <w:rFonts w:ascii="Segoe UI Symbol" w:hAnsi="Segoe UI Symbol" w:cs="Segoe UI Symbol"/>
                <w:sz w:val="15"/>
                <w:szCs w:val="15"/>
              </w:rPr>
              <w:t>◯</w:t>
            </w:r>
          </w:p>
          <w:p w14:paraId="53E9A30B" w14:textId="5573FFC1" w:rsidR="00B33B3E" w:rsidRPr="000A3248" w:rsidRDefault="002E0668" w:rsidP="002015AE">
            <w:pPr>
              <w:jc w:val="center"/>
            </w:pPr>
            <w:r w:rsidRPr="000A3248">
              <w:t>Moderate</w:t>
            </w:r>
          </w:p>
        </w:tc>
      </w:tr>
      <w:tr w:rsidR="00B33B3E" w:rsidRPr="000A3248" w14:paraId="30D99257" w14:textId="77777777" w:rsidTr="002015AE">
        <w:trPr>
          <w:trHeight w:val="93"/>
        </w:trPr>
        <w:tc>
          <w:tcPr>
            <w:tcW w:w="2268" w:type="dxa"/>
            <w:vAlign w:val="center"/>
          </w:tcPr>
          <w:p w14:paraId="0EC8FCC9" w14:textId="45046BFB" w:rsidR="00B33B3E" w:rsidRPr="000A3248" w:rsidRDefault="00E2053A" w:rsidP="002015AE">
            <w:pPr>
              <w:jc w:val="center"/>
              <w:rPr>
                <w:sz w:val="18"/>
                <w:szCs w:val="18"/>
                <w:vertAlign w:val="superscript"/>
              </w:rPr>
            </w:pPr>
            <w:r w:rsidRPr="000A3248">
              <w:rPr>
                <w:sz w:val="18"/>
                <w:szCs w:val="18"/>
              </w:rPr>
              <w:t>C</w:t>
            </w:r>
            <w:r w:rsidRPr="000A3248">
              <w:rPr>
                <w:sz w:val="18"/>
                <w:szCs w:val="18"/>
              </w:rPr>
              <w:t>ountermovement jump</w:t>
            </w:r>
            <w:r w:rsidR="00B15ECA" w:rsidRPr="000A3248">
              <w:rPr>
                <w:sz w:val="18"/>
                <w:szCs w:val="18"/>
              </w:rPr>
              <w:t xml:space="preserve"> </w:t>
            </w:r>
            <w:r w:rsidR="00AB538D" w:rsidRPr="000A3248">
              <w:rPr>
                <w:sz w:val="18"/>
                <w:szCs w:val="18"/>
                <w:vertAlign w:val="superscript"/>
              </w:rPr>
              <w:t>b</w:t>
            </w:r>
          </w:p>
          <w:p w14:paraId="2C4874E5" w14:textId="057F90A2" w:rsidR="001E4682" w:rsidRPr="000A3248" w:rsidRDefault="00FD0BBC" w:rsidP="002015AE">
            <w:pPr>
              <w:jc w:val="center"/>
              <w:rPr>
                <w:sz w:val="18"/>
                <w:szCs w:val="18"/>
              </w:rPr>
            </w:pPr>
            <w:r w:rsidRPr="000A3248">
              <w:rPr>
                <w:i/>
                <w:iCs/>
                <w:sz w:val="18"/>
                <w:szCs w:val="18"/>
              </w:rPr>
              <w:t>I</w:t>
            </w:r>
            <w:r w:rsidRPr="000A3248">
              <w:rPr>
                <w:sz w:val="18"/>
                <w:szCs w:val="18"/>
                <w:vertAlign w:val="superscript"/>
              </w:rPr>
              <w:t xml:space="preserve">2 </w:t>
            </w:r>
            <w:r w:rsidRPr="000A3248">
              <w:rPr>
                <w:sz w:val="18"/>
                <w:szCs w:val="18"/>
              </w:rPr>
              <w:t>= 0%, SMD = 0.</w:t>
            </w:r>
            <w:r w:rsidR="006B7354" w:rsidRPr="000A3248">
              <w:rPr>
                <w:sz w:val="18"/>
                <w:szCs w:val="18"/>
              </w:rPr>
              <w:t>338</w:t>
            </w:r>
            <w:r w:rsidRPr="000A3248">
              <w:rPr>
                <w:sz w:val="18"/>
                <w:szCs w:val="18"/>
              </w:rPr>
              <w:t>, 95% CI = 0.</w:t>
            </w:r>
            <w:r w:rsidR="006B7354" w:rsidRPr="000A3248">
              <w:rPr>
                <w:sz w:val="18"/>
                <w:szCs w:val="18"/>
              </w:rPr>
              <w:t>037</w:t>
            </w:r>
            <w:r w:rsidRPr="000A3248">
              <w:rPr>
                <w:sz w:val="18"/>
                <w:szCs w:val="18"/>
              </w:rPr>
              <w:t xml:space="preserve"> to 0.6</w:t>
            </w:r>
            <w:r w:rsidR="006B7354" w:rsidRPr="000A3248">
              <w:rPr>
                <w:sz w:val="18"/>
                <w:szCs w:val="18"/>
              </w:rPr>
              <w:t>40</w:t>
            </w:r>
          </w:p>
        </w:tc>
        <w:tc>
          <w:tcPr>
            <w:tcW w:w="993" w:type="dxa"/>
            <w:vAlign w:val="center"/>
          </w:tcPr>
          <w:p w14:paraId="72B94117" w14:textId="1D2CE5AB" w:rsidR="00B33B3E" w:rsidRPr="000A3248" w:rsidRDefault="00E2413F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="00C0778D" w:rsidRPr="000A3248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708" w:type="dxa"/>
            <w:vAlign w:val="center"/>
          </w:tcPr>
          <w:p w14:paraId="48030FA2" w14:textId="31E4ED75" w:rsidR="00B33B3E" w:rsidRPr="000A3248" w:rsidRDefault="00575CE7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87B927E" w14:textId="26E41AEC" w:rsidR="00B33B3E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vAlign w:val="center"/>
          </w:tcPr>
          <w:p w14:paraId="77AFC10A" w14:textId="26D1872B" w:rsidR="00B33B3E" w:rsidRPr="000A3248" w:rsidRDefault="00E55F8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vAlign w:val="center"/>
          </w:tcPr>
          <w:p w14:paraId="2C8D9199" w14:textId="7EB0FCB4" w:rsidR="00B33B3E" w:rsidRPr="000A3248" w:rsidRDefault="00503DB6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8" w:type="dxa"/>
            <w:vAlign w:val="center"/>
          </w:tcPr>
          <w:p w14:paraId="4E1762E3" w14:textId="3D89A9DD" w:rsidR="00B33B3E" w:rsidRPr="000A3248" w:rsidRDefault="00A82DAA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3" w:type="dxa"/>
            <w:vAlign w:val="center"/>
          </w:tcPr>
          <w:p w14:paraId="7239832A" w14:textId="76B0FD3B" w:rsidR="00B33B3E" w:rsidRPr="000A3248" w:rsidRDefault="00ED5F79" w:rsidP="002015AE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32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vAlign w:val="center"/>
          </w:tcPr>
          <w:p w14:paraId="1B50B7F6" w14:textId="77777777" w:rsidR="00EC503C" w:rsidRPr="000A3248" w:rsidRDefault="00EC503C" w:rsidP="002015AE">
            <w:pPr>
              <w:jc w:val="center"/>
            </w:pPr>
            <w:r w:rsidRPr="000A3248">
              <w:rPr>
                <w:rFonts w:ascii="Cambria Math" w:hAnsi="Cambria Math" w:cs="Cambria Math"/>
              </w:rPr>
              <w:t>⨁⨁</w:t>
            </w:r>
            <w:r w:rsidRPr="000A3248">
              <w:rPr>
                <w:rFonts w:ascii="Segoe UI Symbol" w:hAnsi="Segoe UI Symbol" w:cs="Segoe UI Symbol"/>
                <w:sz w:val="15"/>
                <w:szCs w:val="15"/>
              </w:rPr>
              <w:t>◯◯</w:t>
            </w:r>
          </w:p>
          <w:p w14:paraId="2369E742" w14:textId="6B851951" w:rsidR="00B33B3E" w:rsidRPr="000A3248" w:rsidRDefault="002E0668" w:rsidP="002015AE">
            <w:pPr>
              <w:jc w:val="center"/>
            </w:pPr>
            <w:r w:rsidRPr="000A3248">
              <w:t>Low</w:t>
            </w:r>
          </w:p>
        </w:tc>
      </w:tr>
    </w:tbl>
    <w:p w14:paraId="56514482" w14:textId="4A69D455" w:rsidR="00E65E19" w:rsidRPr="00B33B3E" w:rsidRDefault="00E65E19" w:rsidP="00E65E19">
      <w:pPr>
        <w:rPr>
          <w:rFonts w:ascii="Times New Roman" w:hAnsi="Times New Roman" w:cs="Times New Roman"/>
          <w:sz w:val="18"/>
          <w:szCs w:val="18"/>
        </w:rPr>
      </w:pPr>
      <w:r w:rsidRPr="000A3248">
        <w:rPr>
          <w:rFonts w:ascii="Times New Roman" w:hAnsi="Times New Roman" w:cs="Times New Roman"/>
          <w:sz w:val="18"/>
          <w:szCs w:val="18"/>
        </w:rPr>
        <w:t xml:space="preserve">RCT = randomized controlled trial, SMD = standardized mean difference, </w:t>
      </w:r>
      <w:r w:rsidR="0095665A" w:rsidRPr="000A3248">
        <w:rPr>
          <w:rFonts w:ascii="Times New Roman" w:hAnsi="Times New Roman" w:cs="Times New Roman"/>
          <w:sz w:val="18"/>
          <w:szCs w:val="18"/>
        </w:rPr>
        <w:t xml:space="preserve">CI = confidence interval, </w:t>
      </w:r>
      <w:r w:rsidRPr="000A3248">
        <w:rPr>
          <w:rFonts w:ascii="Times New Roman" w:hAnsi="Times New Roman" w:cs="Times New Roman"/>
          <w:i/>
          <w:iCs/>
          <w:sz w:val="18"/>
          <w:szCs w:val="18"/>
        </w:rPr>
        <w:t>I</w:t>
      </w:r>
      <w:r w:rsidRPr="000A324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0A3248">
        <w:rPr>
          <w:rFonts w:ascii="Times New Roman" w:hAnsi="Times New Roman" w:cs="Times New Roman"/>
          <w:sz w:val="18"/>
          <w:szCs w:val="18"/>
        </w:rPr>
        <w:t xml:space="preserve"> = inconsistency statistic, PEDro = Physiotherapy Evidence Database scale.</w:t>
      </w:r>
      <w:r w:rsidRPr="000A3248">
        <w:rPr>
          <w:rFonts w:ascii="Times New Roman" w:hAnsi="Times New Roman" w:cs="Times New Roman"/>
          <w:sz w:val="18"/>
          <w:szCs w:val="18"/>
        </w:rPr>
        <w:t xml:space="preserve"> </w:t>
      </w:r>
      <w:r w:rsidR="000F0618" w:rsidRPr="000A3248">
        <w:rPr>
          <w:rFonts w:ascii="Times New Roman" w:hAnsi="Times New Roman" w:cs="Times New Roman"/>
          <w:sz w:val="18"/>
          <w:szCs w:val="18"/>
        </w:rPr>
        <w:t>Risk of bias was estimated using the Physiotherapy Evidence Database (PEDro) Scale.</w:t>
      </w:r>
      <w:r w:rsidRPr="000A3248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 xml:space="preserve">Risk of bias: Downgraded one place as most of the trials scored </w:t>
      </w:r>
      <w:r w:rsidRPr="000A3248">
        <w:rPr>
          <w:rFonts w:ascii="Times New Roman" w:hAnsi="Times New Roman" w:cs="Times New Roman"/>
          <w:sz w:val="18"/>
          <w:szCs w:val="18"/>
        </w:rPr>
        <w:t xml:space="preserve">≤ 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 xml:space="preserve">6 on the PEDro scale and downgraded two places as most of the trials scored </w:t>
      </w:r>
      <w:r w:rsidRPr="000A3248">
        <w:rPr>
          <w:rFonts w:ascii="Times New Roman" w:hAnsi="Times New Roman" w:cs="Times New Roman"/>
          <w:sz w:val="18"/>
          <w:szCs w:val="18"/>
        </w:rPr>
        <w:t xml:space="preserve">≤ 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 xml:space="preserve">4 on the PEDro scale. Indirectness: Downgraded one place due to wide ranging participant populations or interventions. Inconsistency: Downgraded one place due to an </w:t>
      </w:r>
      <w:r w:rsidRPr="00B33B3E">
        <w:rPr>
          <w:rFonts w:ascii="Times New Roman" w:hAnsi="Times New Roman" w:cs="Times New Roman"/>
          <w:i/>
          <w:iCs/>
          <w:sz w:val="18"/>
          <w:szCs w:val="18"/>
          <w:lang w:bidi="en-US"/>
        </w:rPr>
        <w:t>I</w:t>
      </w:r>
      <w:r w:rsidRPr="00B33B3E">
        <w:rPr>
          <w:rFonts w:ascii="Times New Roman" w:hAnsi="Times New Roman" w:cs="Times New Roman"/>
          <w:sz w:val="18"/>
          <w:szCs w:val="18"/>
          <w:vertAlign w:val="superscript"/>
          <w:lang w:bidi="en-US"/>
        </w:rPr>
        <w:t>2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 xml:space="preserve"> statistic 50</w:t>
      </w:r>
      <w:r w:rsidR="00505E95" w:rsidRPr="000A3248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 xml:space="preserve">% or </w:t>
      </w:r>
      <w:r w:rsidRPr="000A3248">
        <w:rPr>
          <w:rFonts w:ascii="Times New Roman" w:hAnsi="Times New Roman" w:cs="Times New Roman"/>
          <w:i/>
          <w:iCs/>
          <w:sz w:val="18"/>
          <w:szCs w:val="18"/>
          <w:lang w:bidi="en-US"/>
        </w:rPr>
        <w:t>p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 xml:space="preserve"> &lt; 0.05 in heterogeneity test of that could not be explained in sensitivity analyses. Imprecision: Downgraded one place due to large confidence intervals and downgraded two places due to very large confidence interval and imprecision. Publication bias: Downgraded one place due to Egger's regression test find a significant publication bias</w:t>
      </w:r>
      <w:r w:rsidRPr="000A3248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>(</w:t>
      </w:r>
      <w:r w:rsidRPr="000A3248">
        <w:rPr>
          <w:rFonts w:ascii="Times New Roman" w:hAnsi="Times New Roman" w:cs="Times New Roman"/>
          <w:i/>
          <w:iCs/>
          <w:sz w:val="18"/>
          <w:szCs w:val="18"/>
          <w:lang w:bidi="en-US"/>
        </w:rPr>
        <w:t>p</w:t>
      </w:r>
      <w:r w:rsidRPr="000A3248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>&lt;</w:t>
      </w:r>
      <w:r w:rsidRPr="000A3248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  <w:r w:rsidRPr="00B33B3E">
        <w:rPr>
          <w:rFonts w:ascii="Times New Roman" w:hAnsi="Times New Roman" w:cs="Times New Roman"/>
          <w:sz w:val="18"/>
          <w:szCs w:val="18"/>
          <w:lang w:bidi="en-US"/>
        </w:rPr>
        <w:t>0.05) and downgraded two places as using trim and fill change the results of the outcome. Effect size: Upgraded one place if the effect size was “large”.</w:t>
      </w:r>
      <w:r w:rsidR="008433A3" w:rsidRPr="000A324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proofErr w:type="spellStart"/>
      <w:r w:rsidR="008433A3" w:rsidRPr="000A3248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="008433A3" w:rsidRPr="000A3248">
        <w:rPr>
          <w:rFonts w:ascii="Times New Roman" w:hAnsi="Times New Roman" w:cs="Times New Roman"/>
          <w:sz w:val="18"/>
          <w:szCs w:val="18"/>
        </w:rPr>
        <w:t xml:space="preserve"> Compared with non-exercise control group.</w:t>
      </w:r>
      <w:r w:rsidR="00353EBA" w:rsidRPr="000A3248">
        <w:rPr>
          <w:rFonts w:ascii="Times New Roman" w:hAnsi="Times New Roman" w:cs="Times New Roman"/>
          <w:sz w:val="18"/>
          <w:szCs w:val="18"/>
        </w:rPr>
        <w:t xml:space="preserve"> </w:t>
      </w:r>
      <w:r w:rsidR="008433A3" w:rsidRPr="000A3248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8433A3" w:rsidRPr="000A3248">
        <w:rPr>
          <w:rFonts w:ascii="Times New Roman" w:hAnsi="Times New Roman" w:cs="Times New Roman"/>
          <w:sz w:val="18"/>
          <w:szCs w:val="18"/>
        </w:rPr>
        <w:t xml:space="preserve"> Compared with exercise control group.</w:t>
      </w:r>
    </w:p>
    <w:p w14:paraId="059504E3" w14:textId="6D3CC657" w:rsidR="00844579" w:rsidRPr="000A3248" w:rsidRDefault="00844579" w:rsidP="000F0618">
      <w:pPr>
        <w:rPr>
          <w:rFonts w:ascii="Times New Roman" w:hAnsi="Times New Roman" w:cs="Times New Roman" w:hint="eastAsia"/>
          <w:sz w:val="18"/>
          <w:szCs w:val="18"/>
        </w:rPr>
      </w:pPr>
    </w:p>
    <w:sectPr w:rsidR="00844579" w:rsidRPr="000A3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545F4"/>
    <w:multiLevelType w:val="multilevel"/>
    <w:tmpl w:val="D3D881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A40B57"/>
    <w:multiLevelType w:val="hybridMultilevel"/>
    <w:tmpl w:val="02FA89A8"/>
    <w:lvl w:ilvl="0" w:tplc="0734CD6A">
      <w:start w:val="10"/>
      <w:numFmt w:val="bullet"/>
      <w:lvlText w:val="–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0366205"/>
    <w:multiLevelType w:val="hybridMultilevel"/>
    <w:tmpl w:val="F4202F2A"/>
    <w:lvl w:ilvl="0" w:tplc="A7E4606E">
      <w:start w:val="10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D0704B"/>
    <w:multiLevelType w:val="multilevel"/>
    <w:tmpl w:val="9B744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E424CC"/>
    <w:multiLevelType w:val="hybridMultilevel"/>
    <w:tmpl w:val="CE16DBCE"/>
    <w:lvl w:ilvl="0" w:tplc="6C380E24">
      <w:start w:val="4"/>
      <w:numFmt w:val="bullet"/>
      <w:lvlText w:val="–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46704092">
    <w:abstractNumId w:val="0"/>
  </w:num>
  <w:num w:numId="2" w16cid:durableId="1818641058">
    <w:abstractNumId w:val="3"/>
  </w:num>
  <w:num w:numId="3" w16cid:durableId="1737237971">
    <w:abstractNumId w:val="2"/>
  </w:num>
  <w:num w:numId="4" w16cid:durableId="1210259300">
    <w:abstractNumId w:val="1"/>
  </w:num>
  <w:num w:numId="5" w16cid:durableId="15859902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18"/>
    <w:rsid w:val="000446D6"/>
    <w:rsid w:val="00051068"/>
    <w:rsid w:val="0005396F"/>
    <w:rsid w:val="00053F8A"/>
    <w:rsid w:val="000601F5"/>
    <w:rsid w:val="0007460B"/>
    <w:rsid w:val="00082616"/>
    <w:rsid w:val="00092885"/>
    <w:rsid w:val="000A07E8"/>
    <w:rsid w:val="000A3248"/>
    <w:rsid w:val="000A3541"/>
    <w:rsid w:val="000A4DAC"/>
    <w:rsid w:val="000B01F4"/>
    <w:rsid w:val="000B1A70"/>
    <w:rsid w:val="000B26DE"/>
    <w:rsid w:val="000C092E"/>
    <w:rsid w:val="000C7BEC"/>
    <w:rsid w:val="000D6FF0"/>
    <w:rsid w:val="000E6F84"/>
    <w:rsid w:val="000F0618"/>
    <w:rsid w:val="000F43F3"/>
    <w:rsid w:val="00121FF2"/>
    <w:rsid w:val="0012597B"/>
    <w:rsid w:val="001422C1"/>
    <w:rsid w:val="001473F9"/>
    <w:rsid w:val="001557A3"/>
    <w:rsid w:val="00156CAB"/>
    <w:rsid w:val="00161149"/>
    <w:rsid w:val="00162E10"/>
    <w:rsid w:val="00165E95"/>
    <w:rsid w:val="00170064"/>
    <w:rsid w:val="001718A8"/>
    <w:rsid w:val="001859D7"/>
    <w:rsid w:val="001972D4"/>
    <w:rsid w:val="001A3E0F"/>
    <w:rsid w:val="001B4F10"/>
    <w:rsid w:val="001C52CD"/>
    <w:rsid w:val="001E428D"/>
    <w:rsid w:val="001E4682"/>
    <w:rsid w:val="001F1D20"/>
    <w:rsid w:val="002015AE"/>
    <w:rsid w:val="0023177F"/>
    <w:rsid w:val="002433D5"/>
    <w:rsid w:val="0025105B"/>
    <w:rsid w:val="00280694"/>
    <w:rsid w:val="002A42DC"/>
    <w:rsid w:val="002B040D"/>
    <w:rsid w:val="002B334A"/>
    <w:rsid w:val="002D2B86"/>
    <w:rsid w:val="002D5D2C"/>
    <w:rsid w:val="002D674E"/>
    <w:rsid w:val="002E0668"/>
    <w:rsid w:val="00313FBF"/>
    <w:rsid w:val="0033080F"/>
    <w:rsid w:val="00346326"/>
    <w:rsid w:val="00353EBA"/>
    <w:rsid w:val="00357DE8"/>
    <w:rsid w:val="003671FD"/>
    <w:rsid w:val="00374EA8"/>
    <w:rsid w:val="003A2F2A"/>
    <w:rsid w:val="003A301A"/>
    <w:rsid w:val="003B01ED"/>
    <w:rsid w:val="003C5ABC"/>
    <w:rsid w:val="003D6895"/>
    <w:rsid w:val="003E0C72"/>
    <w:rsid w:val="003E6EC3"/>
    <w:rsid w:val="003F2FFF"/>
    <w:rsid w:val="003F5A55"/>
    <w:rsid w:val="003F63A0"/>
    <w:rsid w:val="00400208"/>
    <w:rsid w:val="00400A8F"/>
    <w:rsid w:val="004167DF"/>
    <w:rsid w:val="00452415"/>
    <w:rsid w:val="004973A3"/>
    <w:rsid w:val="00497E03"/>
    <w:rsid w:val="004A336A"/>
    <w:rsid w:val="004D05A7"/>
    <w:rsid w:val="004D4E19"/>
    <w:rsid w:val="004E1652"/>
    <w:rsid w:val="004E2EA1"/>
    <w:rsid w:val="004F0B06"/>
    <w:rsid w:val="004F3762"/>
    <w:rsid w:val="005023DE"/>
    <w:rsid w:val="00503DB6"/>
    <w:rsid w:val="00505E95"/>
    <w:rsid w:val="00515855"/>
    <w:rsid w:val="00547D86"/>
    <w:rsid w:val="005641F8"/>
    <w:rsid w:val="005662EF"/>
    <w:rsid w:val="00566952"/>
    <w:rsid w:val="00575C09"/>
    <w:rsid w:val="00575CE7"/>
    <w:rsid w:val="005849FE"/>
    <w:rsid w:val="005873F5"/>
    <w:rsid w:val="005A78E0"/>
    <w:rsid w:val="005B15C4"/>
    <w:rsid w:val="005B56C3"/>
    <w:rsid w:val="005B66FB"/>
    <w:rsid w:val="005C0983"/>
    <w:rsid w:val="005C31A0"/>
    <w:rsid w:val="005C536E"/>
    <w:rsid w:val="005D7337"/>
    <w:rsid w:val="005E2C66"/>
    <w:rsid w:val="005E3E84"/>
    <w:rsid w:val="005F522F"/>
    <w:rsid w:val="00600C94"/>
    <w:rsid w:val="006318EB"/>
    <w:rsid w:val="00636E95"/>
    <w:rsid w:val="00637E93"/>
    <w:rsid w:val="00646132"/>
    <w:rsid w:val="00662F39"/>
    <w:rsid w:val="00681253"/>
    <w:rsid w:val="00686837"/>
    <w:rsid w:val="006B7354"/>
    <w:rsid w:val="006F244D"/>
    <w:rsid w:val="006F6006"/>
    <w:rsid w:val="0070350B"/>
    <w:rsid w:val="0070464F"/>
    <w:rsid w:val="00730113"/>
    <w:rsid w:val="00736031"/>
    <w:rsid w:val="00743309"/>
    <w:rsid w:val="00752089"/>
    <w:rsid w:val="00757355"/>
    <w:rsid w:val="00762D4A"/>
    <w:rsid w:val="0076450B"/>
    <w:rsid w:val="007756F9"/>
    <w:rsid w:val="00782A78"/>
    <w:rsid w:val="00783315"/>
    <w:rsid w:val="007867F6"/>
    <w:rsid w:val="007908AF"/>
    <w:rsid w:val="007A0063"/>
    <w:rsid w:val="007A7A5C"/>
    <w:rsid w:val="007D0163"/>
    <w:rsid w:val="007D2F50"/>
    <w:rsid w:val="007D527A"/>
    <w:rsid w:val="007D660B"/>
    <w:rsid w:val="007E5B48"/>
    <w:rsid w:val="007F2408"/>
    <w:rsid w:val="007F4ECF"/>
    <w:rsid w:val="007F6160"/>
    <w:rsid w:val="00806978"/>
    <w:rsid w:val="008100DF"/>
    <w:rsid w:val="008205C0"/>
    <w:rsid w:val="0082143A"/>
    <w:rsid w:val="008266D7"/>
    <w:rsid w:val="008433A3"/>
    <w:rsid w:val="00844579"/>
    <w:rsid w:val="008525DE"/>
    <w:rsid w:val="008567C1"/>
    <w:rsid w:val="00872168"/>
    <w:rsid w:val="00875621"/>
    <w:rsid w:val="008A4082"/>
    <w:rsid w:val="008A6E86"/>
    <w:rsid w:val="008C2404"/>
    <w:rsid w:val="008C38EB"/>
    <w:rsid w:val="008C509E"/>
    <w:rsid w:val="008D5DF6"/>
    <w:rsid w:val="008D60B9"/>
    <w:rsid w:val="008E1053"/>
    <w:rsid w:val="0091443A"/>
    <w:rsid w:val="009440CE"/>
    <w:rsid w:val="00944C71"/>
    <w:rsid w:val="00951FBC"/>
    <w:rsid w:val="0095665A"/>
    <w:rsid w:val="00963FAE"/>
    <w:rsid w:val="00965FF0"/>
    <w:rsid w:val="0099417F"/>
    <w:rsid w:val="009D2F09"/>
    <w:rsid w:val="009E0DC3"/>
    <w:rsid w:val="009E2987"/>
    <w:rsid w:val="009F4814"/>
    <w:rsid w:val="00A0186A"/>
    <w:rsid w:val="00A217E8"/>
    <w:rsid w:val="00A31406"/>
    <w:rsid w:val="00A32E3D"/>
    <w:rsid w:val="00A45409"/>
    <w:rsid w:val="00A64F53"/>
    <w:rsid w:val="00A76B7B"/>
    <w:rsid w:val="00A82DAA"/>
    <w:rsid w:val="00A84AE5"/>
    <w:rsid w:val="00A8544B"/>
    <w:rsid w:val="00A9700D"/>
    <w:rsid w:val="00AB538D"/>
    <w:rsid w:val="00AC25C5"/>
    <w:rsid w:val="00AD5405"/>
    <w:rsid w:val="00AE2E96"/>
    <w:rsid w:val="00AF1BED"/>
    <w:rsid w:val="00AF27A8"/>
    <w:rsid w:val="00AF28E2"/>
    <w:rsid w:val="00AF3130"/>
    <w:rsid w:val="00AF4B97"/>
    <w:rsid w:val="00AF6FE3"/>
    <w:rsid w:val="00AF7375"/>
    <w:rsid w:val="00B04929"/>
    <w:rsid w:val="00B1252A"/>
    <w:rsid w:val="00B15ECA"/>
    <w:rsid w:val="00B33B3E"/>
    <w:rsid w:val="00B42A99"/>
    <w:rsid w:val="00B53CC1"/>
    <w:rsid w:val="00B55ABB"/>
    <w:rsid w:val="00B57BB7"/>
    <w:rsid w:val="00B61AAA"/>
    <w:rsid w:val="00B9061E"/>
    <w:rsid w:val="00B93704"/>
    <w:rsid w:val="00BA0F34"/>
    <w:rsid w:val="00BC1C9C"/>
    <w:rsid w:val="00BC4405"/>
    <w:rsid w:val="00BE30D3"/>
    <w:rsid w:val="00BE334F"/>
    <w:rsid w:val="00C075F3"/>
    <w:rsid w:val="00C0778D"/>
    <w:rsid w:val="00C1679A"/>
    <w:rsid w:val="00C177A7"/>
    <w:rsid w:val="00C23A47"/>
    <w:rsid w:val="00C36F2F"/>
    <w:rsid w:val="00C4404F"/>
    <w:rsid w:val="00C84E80"/>
    <w:rsid w:val="00C960DD"/>
    <w:rsid w:val="00CB16B8"/>
    <w:rsid w:val="00CB3472"/>
    <w:rsid w:val="00CB3B11"/>
    <w:rsid w:val="00CC18B2"/>
    <w:rsid w:val="00CE1BA7"/>
    <w:rsid w:val="00CF1C29"/>
    <w:rsid w:val="00D008A2"/>
    <w:rsid w:val="00D21710"/>
    <w:rsid w:val="00D25386"/>
    <w:rsid w:val="00D27CB8"/>
    <w:rsid w:val="00D33232"/>
    <w:rsid w:val="00D33468"/>
    <w:rsid w:val="00D41B55"/>
    <w:rsid w:val="00D739D7"/>
    <w:rsid w:val="00D81036"/>
    <w:rsid w:val="00D87C33"/>
    <w:rsid w:val="00D93B8F"/>
    <w:rsid w:val="00D96211"/>
    <w:rsid w:val="00D967DC"/>
    <w:rsid w:val="00DA1830"/>
    <w:rsid w:val="00DA1C6A"/>
    <w:rsid w:val="00DB00BA"/>
    <w:rsid w:val="00DB5077"/>
    <w:rsid w:val="00DC798D"/>
    <w:rsid w:val="00E04BC2"/>
    <w:rsid w:val="00E069F7"/>
    <w:rsid w:val="00E16C64"/>
    <w:rsid w:val="00E17135"/>
    <w:rsid w:val="00E2053A"/>
    <w:rsid w:val="00E22396"/>
    <w:rsid w:val="00E22CE4"/>
    <w:rsid w:val="00E2413F"/>
    <w:rsid w:val="00E30F3D"/>
    <w:rsid w:val="00E55F86"/>
    <w:rsid w:val="00E56191"/>
    <w:rsid w:val="00E56F38"/>
    <w:rsid w:val="00E65E19"/>
    <w:rsid w:val="00E9467F"/>
    <w:rsid w:val="00EA4C34"/>
    <w:rsid w:val="00EB00A1"/>
    <w:rsid w:val="00EC173B"/>
    <w:rsid w:val="00EC503C"/>
    <w:rsid w:val="00ED049C"/>
    <w:rsid w:val="00ED0EC7"/>
    <w:rsid w:val="00ED5F79"/>
    <w:rsid w:val="00EE1BD0"/>
    <w:rsid w:val="00F111FA"/>
    <w:rsid w:val="00F17B0F"/>
    <w:rsid w:val="00F55BB5"/>
    <w:rsid w:val="00FB59C7"/>
    <w:rsid w:val="00FC2BC9"/>
    <w:rsid w:val="00FC4847"/>
    <w:rsid w:val="00FD0BBC"/>
    <w:rsid w:val="00FD0EE3"/>
    <w:rsid w:val="00FE11DA"/>
    <w:rsid w:val="00FF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17D28"/>
  <w15:chartTrackingRefBased/>
  <w15:docId w15:val="{B6C0A587-F939-3741-BDD8-8867FF8DC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F43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Normal (Web)"/>
    <w:basedOn w:val="a"/>
    <w:uiPriority w:val="99"/>
    <w:semiHidden/>
    <w:unhideWhenUsed/>
    <w:rsid w:val="000F06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D00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646132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646132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646132"/>
  </w:style>
  <w:style w:type="paragraph" w:styleId="a9">
    <w:name w:val="annotation subject"/>
    <w:basedOn w:val="a7"/>
    <w:next w:val="a7"/>
    <w:link w:val="aa"/>
    <w:uiPriority w:val="99"/>
    <w:semiHidden/>
    <w:unhideWhenUsed/>
    <w:rsid w:val="00646132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646132"/>
    <w:rPr>
      <w:b/>
      <w:bCs/>
    </w:rPr>
  </w:style>
  <w:style w:type="character" w:styleId="ab">
    <w:name w:val="Hyperlink"/>
    <w:basedOn w:val="a0"/>
    <w:uiPriority w:val="99"/>
    <w:unhideWhenUsed/>
    <w:rsid w:val="0064613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6461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1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1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5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2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2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4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3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8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54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12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5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5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8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19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5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57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8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8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42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6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08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64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89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38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1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46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23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03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57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81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56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67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76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90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86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5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7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8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86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0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75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5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167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33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66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14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59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623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3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0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4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7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7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3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59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83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9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53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78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44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32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5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9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68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7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eng Qiu</dc:creator>
  <cp:keywords/>
  <dc:description/>
  <cp:lastModifiedBy>Bopeng Qiu</cp:lastModifiedBy>
  <cp:revision>3</cp:revision>
  <dcterms:created xsi:type="dcterms:W3CDTF">2025-03-29T11:41:00Z</dcterms:created>
  <dcterms:modified xsi:type="dcterms:W3CDTF">2025-03-29T11:42:00Z</dcterms:modified>
</cp:coreProperties>
</file>